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8471D" w14:textId="77777777" w:rsidR="000E4B59" w:rsidRPr="008D4C0E" w:rsidRDefault="000E4B59" w:rsidP="000E4B59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t>SUPPLEMENTARY REFERENCES</w:t>
      </w:r>
    </w:p>
    <w:p w14:paraId="06EB538C" w14:textId="4EB05E88" w:rsidR="00545148" w:rsidRDefault="000E4B59">
      <w:r w:rsidRPr="000E4B59">
        <w:t xml:space="preserve">Supplementary Table </w:t>
      </w:r>
      <w:r w:rsidR="00BA19CA">
        <w:t>2</w:t>
      </w:r>
    </w:p>
    <w:p w14:paraId="3125FCB0" w14:textId="5602BC79" w:rsidR="000E4B59" w:rsidRDefault="000E4B59" w:rsidP="000E4B59">
      <w:r>
        <w:t>Baldassari S, Picard F, Verbeek NE, et al. The landscape of epilepsy-related GATOR1 variants. Genet Med. 2019;21(2):398-408.</w:t>
      </w:r>
    </w:p>
    <w:p w14:paraId="4205544F" w14:textId="179E4B54" w:rsidR="000E4B59" w:rsidRDefault="000E4B59" w:rsidP="000E4B59">
      <w:r>
        <w:t xml:space="preserve">Bennett MF, Hildebrand MS, Kayumi S, et al. Evidence for a Dual-Pathway, 2-Hit Genetic Model for Focal Cortical Dysplasia and Epilepsy. Neurol Genet. 2022;8(1):e652. </w:t>
      </w:r>
    </w:p>
    <w:p w14:paraId="65558AE1" w14:textId="68C1C591" w:rsidR="000E4B59" w:rsidRDefault="000E4B59" w:rsidP="000E4B59">
      <w:r>
        <w:t xml:space="preserve">Canavati C, Klein KM, Afawi Z, et al. Inclusion of hemimegalencephaly into the phenotypic spectrum of NPRL3 pathogenic variants in familial focal epilepsy with variable foci. Epilepsia. 2019;60(6):e67-e73. </w:t>
      </w:r>
    </w:p>
    <w:p w14:paraId="5B47B7F0" w14:textId="77777777" w:rsidR="000E4B59" w:rsidRDefault="000E4B59" w:rsidP="000E4B59">
      <w:r>
        <w:t xml:space="preserve">Chandrasekar I, Tourney A, Loo K, et al. Hemimegalencephaly and intractable seizures associated with the NPRL3 gene variant in a newborn: A case report. Am J Med Genet A. 2021;185(7):2126-2130. </w:t>
      </w:r>
    </w:p>
    <w:p w14:paraId="510EED9B" w14:textId="77777777" w:rsidR="000E4B59" w:rsidRDefault="000E4B59" w:rsidP="000E4B59">
      <w:r>
        <w:t xml:space="preserve">Iffland PH, Everett ME, Cobb-Pitstick KM, et al. NPRL3 loss alters neuronal morphology, mTOR localization, cortical lamination, and seizure threshold. Brain. 2022:awac044. </w:t>
      </w:r>
    </w:p>
    <w:p w14:paraId="4B03F317" w14:textId="54976A76" w:rsidR="00E5148C" w:rsidRDefault="00E5148C" w:rsidP="000E4B59">
      <w:r>
        <w:t xml:space="preserve">Korenke GC, Eggert M, Thiele H, et al. Nocturnal frontal lobe epilepsy caused by a mutation in the GATOR1 complex gene NPRL3. Epilepsia. 2016;57(3):e60-3. </w:t>
      </w:r>
    </w:p>
    <w:p w14:paraId="519180B0" w14:textId="00AB69BC" w:rsidR="000E4B59" w:rsidRDefault="000E4B59" w:rsidP="000E4B59">
      <w:r>
        <w:t xml:space="preserve">Li Y, Zhao X, Wang S, et al. A Novel Loss-of-Function Mutation in the NPRL3 Gene Identified in Chinese Familial Focal Epilepsy with Variable Foci. Front Genet. 2021;12:766354. </w:t>
      </w:r>
    </w:p>
    <w:p w14:paraId="0B07AC87" w14:textId="77777777" w:rsidR="00E5148C" w:rsidRDefault="00E5148C" w:rsidP="00E5148C">
      <w:r>
        <w:t>Ricos MG, Hodgson BL, Pippucci T, et al. Mutations in the mammalian target of rapamycin pathway regulators NPRL2 and NPRL3 cause focal epilepsy. Ann Neurol. 2016;79:120–31.</w:t>
      </w:r>
    </w:p>
    <w:p w14:paraId="296F48C8" w14:textId="77777777" w:rsidR="00E5148C" w:rsidRDefault="00E5148C" w:rsidP="00E5148C">
      <w:r>
        <w:t>Sim JC, Scerri T, Fanjul-Fernandez M, et al. Familial cortical dysplasia caused by mutation in the mammalian target of rapamycin regulator NPRL3. Ann Neurol. 2016;79:132–7.</w:t>
      </w:r>
    </w:p>
    <w:p w14:paraId="53DE6E25" w14:textId="77777777" w:rsidR="00E5148C" w:rsidRDefault="00E5148C" w:rsidP="00E5148C">
      <w:r>
        <w:t xml:space="preserve">Strauss KA, Gonzaga-Jauregui C, Brigatti KW, et al. Genomic diagnostics within a medically underserved population: efficacy and implications. Genet Med. 2018;20(1):31-41. </w:t>
      </w:r>
    </w:p>
    <w:p w14:paraId="79AE82D4" w14:textId="48FCF581" w:rsidR="000E4B59" w:rsidRDefault="000E4B59" w:rsidP="000E4B59">
      <w:r>
        <w:t>Weckhuysen S, Marsan E, Lambrecq V, et al. Involvement of GATOR complex genes in familial focal epilepsies and focal cortical dysplasia. Epilepsia. 2016;57:994–1003.</w:t>
      </w:r>
    </w:p>
    <w:p w14:paraId="1AD1211D" w14:textId="04E08E4E" w:rsidR="000E4B59" w:rsidRDefault="000E4B59"/>
    <w:p w14:paraId="35C00C8B" w14:textId="05B02BB3" w:rsidR="00445637" w:rsidRDefault="00445637">
      <w:r w:rsidRPr="000E4B59">
        <w:t>Supplementary</w:t>
      </w:r>
      <w:r>
        <w:t xml:space="preserve"> figure legend</w:t>
      </w:r>
    </w:p>
    <w:p w14:paraId="625D0CDF" w14:textId="2D8D841C" w:rsidR="00C96991" w:rsidRPr="00C96991" w:rsidRDefault="00C96991" w:rsidP="00C96991">
      <w:r>
        <w:t>F</w:t>
      </w:r>
      <w:r>
        <w:rPr>
          <w:rFonts w:hint="eastAsia"/>
        </w:rPr>
        <w:t>igure</w:t>
      </w:r>
      <w:r>
        <w:t xml:space="preserve"> 1 </w:t>
      </w:r>
      <w:r w:rsidRPr="00C96991">
        <w:t>Brain MRI image of patients in family E1 and family E2.</w:t>
      </w:r>
      <w:r>
        <w:t xml:space="preserve"> (A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I:1)</w:t>
      </w:r>
      <w:r>
        <w:t xml:space="preserve"> </w:t>
      </w:r>
      <w:r w:rsidRPr="00C96991">
        <w:t>in family E1</w:t>
      </w:r>
      <w:r>
        <w:t xml:space="preserve"> </w:t>
      </w:r>
      <w:r w:rsidRPr="00C96991">
        <w:t>after</w:t>
      </w:r>
      <w:r>
        <w:rPr>
          <w:rFonts w:hint="eastAsia"/>
        </w:rPr>
        <w:t xml:space="preserve"> </w:t>
      </w:r>
      <w:r w:rsidRPr="00C96991">
        <w:t>epileptogenic foci resection</w:t>
      </w:r>
      <w:r>
        <w:t xml:space="preserve">. </w:t>
      </w:r>
      <w:r w:rsidRPr="00C96991">
        <w:t>The red arrow indicates the location of surgical excision</w:t>
      </w:r>
      <w:r>
        <w:t xml:space="preserve">. (B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I:</w:t>
      </w:r>
      <w:r>
        <w:t>2</w:t>
      </w:r>
      <w:r w:rsidRPr="00C96991">
        <w:t>)</w:t>
      </w:r>
      <w:r>
        <w:t xml:space="preserve"> </w:t>
      </w:r>
      <w:r w:rsidRPr="00C96991">
        <w:t>in family E1</w:t>
      </w:r>
      <w:r>
        <w:t xml:space="preserve">. (C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</w:t>
      </w:r>
      <w:r>
        <w:t>V</w:t>
      </w:r>
      <w:r w:rsidRPr="00C96991">
        <w:t>:1)</w:t>
      </w:r>
      <w:r>
        <w:t xml:space="preserve"> </w:t>
      </w:r>
      <w:r w:rsidRPr="00C96991">
        <w:t>in family E</w:t>
      </w:r>
      <w:r>
        <w:t xml:space="preserve">2. </w:t>
      </w:r>
      <w:r w:rsidRPr="00C96991">
        <w:t>The red circle indicates the lesion location (</w:t>
      </w:r>
      <w:r w:rsidR="009B678D" w:rsidRPr="009B678D">
        <w:t>focal cortical dysplasia</w:t>
      </w:r>
      <w:r w:rsidRPr="00C96991">
        <w:t>)</w:t>
      </w:r>
      <w:r>
        <w:t>.</w:t>
      </w:r>
    </w:p>
    <w:p w14:paraId="60407D2C" w14:textId="26C3B90E" w:rsidR="00C96991" w:rsidRPr="00C96991" w:rsidRDefault="00C96991"/>
    <w:p w14:paraId="4849472A" w14:textId="77777777" w:rsidR="00C96991" w:rsidRPr="00445637" w:rsidRDefault="00C96991"/>
    <w:sectPr w:rsidR="00C96991" w:rsidRPr="00445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F8713" w14:textId="77777777" w:rsidR="00242464" w:rsidRDefault="00242464" w:rsidP="000E4B59">
      <w:r>
        <w:separator/>
      </w:r>
    </w:p>
  </w:endnote>
  <w:endnote w:type="continuationSeparator" w:id="0">
    <w:p w14:paraId="5BFDEE94" w14:textId="77777777" w:rsidR="00242464" w:rsidRDefault="00242464" w:rsidP="000E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D1856" w14:textId="77777777" w:rsidR="00242464" w:rsidRDefault="00242464" w:rsidP="000E4B59">
      <w:r>
        <w:separator/>
      </w:r>
    </w:p>
  </w:footnote>
  <w:footnote w:type="continuationSeparator" w:id="0">
    <w:p w14:paraId="720D9350" w14:textId="77777777" w:rsidR="00242464" w:rsidRDefault="00242464" w:rsidP="000E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01000"/>
    <w:rsid w:val="000E4B59"/>
    <w:rsid w:val="000E7AF0"/>
    <w:rsid w:val="000F23BD"/>
    <w:rsid w:val="000F3F5C"/>
    <w:rsid w:val="00242464"/>
    <w:rsid w:val="00445637"/>
    <w:rsid w:val="00810F20"/>
    <w:rsid w:val="009B678D"/>
    <w:rsid w:val="00B37A68"/>
    <w:rsid w:val="00BA19CA"/>
    <w:rsid w:val="00C3077F"/>
    <w:rsid w:val="00C96991"/>
    <w:rsid w:val="00D70F7E"/>
    <w:rsid w:val="00E5148C"/>
    <w:rsid w:val="00F01000"/>
    <w:rsid w:val="00F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24CF9"/>
  <w15:chartTrackingRefBased/>
  <w15:docId w15:val="{D74509B4-C320-4F3E-9747-760BA314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3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ueping</dc:creator>
  <cp:keywords/>
  <dc:description/>
  <cp:lastModifiedBy>Gao Xueping</cp:lastModifiedBy>
  <cp:revision>10</cp:revision>
  <dcterms:created xsi:type="dcterms:W3CDTF">2022-12-08T05:53:00Z</dcterms:created>
  <dcterms:modified xsi:type="dcterms:W3CDTF">2022-12-21T01:24:00Z</dcterms:modified>
</cp:coreProperties>
</file>